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 S9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Base information of 392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Oryza sativa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download from RiceVarMap v2.0. </w:t>
      </w:r>
    </w:p>
    <w:tbl>
      <w:tblPr>
        <w:tblW w:w="111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1598"/>
        <w:gridCol w:w="1180"/>
        <w:gridCol w:w="559"/>
        <w:gridCol w:w="920"/>
        <w:gridCol w:w="853"/>
        <w:gridCol w:w="550"/>
        <w:gridCol w:w="1412"/>
        <w:gridCol w:w="963"/>
        <w:gridCol w:w="641"/>
        <w:gridCol w:w="881"/>
        <w:gridCol w:w="751"/>
      </w:tblGrid>
      <w:tr>
        <w:trPr>
          <w:trHeight w:val="570" w:hRule="atLeast"/>
        </w:trPr>
        <w:tc>
          <w:tcPr>
            <w:tcW w:w="8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Code</w:t>
            </w:r>
          </w:p>
        </w:tc>
        <w:tc>
          <w:tcPr>
            <w:tcW w:w="15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Accession name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ID name</w:t>
            </w:r>
          </w:p>
        </w:tc>
        <w:tc>
          <w:tcPr>
            <w:tcW w:w="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Subgroup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Accession No.</w:t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  <w:t>Original</w:t>
            </w:r>
          </w:p>
        </w:tc>
        <w:tc>
          <w:tcPr>
            <w:tcW w:w="5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Code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Accession name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ID name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Subgroup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Accession No.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  <w:t>Original</w:t>
            </w:r>
          </w:p>
        </w:tc>
      </w:tr>
      <w:tr>
        <w:trPr>
          <w:trHeight w:val="570" w:hRule="atLeast"/>
        </w:trPr>
        <w:tc>
          <w:tcPr>
            <w:tcW w:w="8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5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acaodao_13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049</w:t>
            </w:r>
          </w:p>
        </w:tc>
        <w:tc>
          <w:tcPr>
            <w:tcW w:w="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264</w:t>
            </w:r>
          </w:p>
        </w:tc>
        <w:tc>
          <w:tcPr>
            <w:tcW w:w="8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pal</w:t>
            </w:r>
          </w:p>
        </w:tc>
        <w:tc>
          <w:tcPr>
            <w:tcW w:w="5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7</w:t>
            </w:r>
          </w:p>
        </w:tc>
        <w:tc>
          <w:tcPr>
            <w:tcW w:w="14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ao_peuak_deng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652</w:t>
            </w:r>
          </w:p>
        </w:tc>
        <w:tc>
          <w:tcPr>
            <w:tcW w:w="6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472</w:t>
            </w:r>
          </w:p>
        </w:tc>
        <w:tc>
          <w:tcPr>
            <w:tcW w:w="7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o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_2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0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61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ONGOLO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68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0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lay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GA_PANKH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92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72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pal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JANG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69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1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lay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MLA_SUFFAID_32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2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1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kista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ANTEK_14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1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lay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GMI_13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2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2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kista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AK_CHI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2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lay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TI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2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2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kista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AK_DIDEK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0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2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laysia</w:t>
            </w:r>
          </w:p>
        </w:tc>
      </w:tr>
      <w:tr>
        <w:trPr>
          <w:trHeight w:val="632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3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3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kista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NES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3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negal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3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3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kista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TJEH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6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7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_17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4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4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D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6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7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_21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4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4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C_1015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85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_23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5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5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G_KANG_K.P.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89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74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mbod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_24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5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5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MNOEUB_POR_HING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9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76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mbod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_27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5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5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D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97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77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desh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_28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5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5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OROJYO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98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78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desh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_29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5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5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LIBUD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99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2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_29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5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5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E_BAKKA_LOMP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99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7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_30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5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5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NGKA_KERSEK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4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4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lay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_30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5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5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ao_ha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7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7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o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_32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5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5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ao_lep_nok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7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7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o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_3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5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6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DUNG_SO_BLOC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9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9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ietnam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C_1475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27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12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BAW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12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92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yanmar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C_1490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27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14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KN7130-1017-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19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98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ailand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C_1512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27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06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ICUL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19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98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C_135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29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08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R5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25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04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MAKOYAL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59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78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C_101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29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08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TIJHABA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62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80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pal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AMINO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33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12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DI_HEENAT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963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778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i Lank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MPIPI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33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12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URKARUPPA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986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791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i Lank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INGRA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3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12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IR139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996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34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i Lank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MON_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4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19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desh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C_1175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-313-1086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7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PYO-DAW-GY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40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19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yanmar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C_1177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-313-1087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7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_28-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4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19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yanmar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C_1182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-313-1087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7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TCHA_BHOG(SCENTED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40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19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C_1202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-313-1087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7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_28-1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4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20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yanmar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C_1206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-313-1087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8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NRADA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4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20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azil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C_1210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-313-1087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8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BANG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47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68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HAN_26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-313-1102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2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kista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_13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49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70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HONA_10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-313-1102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2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kista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IALL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52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72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negal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USHKAN_340_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-313-1102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2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kista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IAMBARANG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5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72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ine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WINA_33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33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4013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L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56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7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pal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ijiaonant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06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27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IJULI_BA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56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7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pal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ngtingwanxia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08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29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erjitu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0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23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lgar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ngju_7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09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30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bania_Ric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0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2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ban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ngduai_3_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1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32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bated_A_Sm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03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25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gypt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kehanh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14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35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R19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05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26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tral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0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18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38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tral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--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14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3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aoyangyihao_B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24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44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geda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16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37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ngduai3hao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03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63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chua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luoduo_B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17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38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rance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ngju7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03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63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nna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nongwangeng_B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25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44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wangbian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05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65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be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nongwangengB-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0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61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hui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ngtingwanxia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06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66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na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uningzip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02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62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bei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kehualuo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2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2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angdong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nghuamaohu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03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63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bei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aoyangyihaoB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5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5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na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elicanghu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03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63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bei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kezaoh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8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na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oyangdianda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08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68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bei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ng_46B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1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46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kenu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08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68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uji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oxuan_2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32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1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Xiangnuo-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09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69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izhou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Do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3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3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bail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0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nn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C_728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6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6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yannuo-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0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0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nn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oyu-3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67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91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apa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ongkezhenu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0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izhou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shanxia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18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63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Ximaxia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1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nn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yeqin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18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82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Xiangnuo-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3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3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izhou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qinggu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21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53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uzidu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3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nn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yezao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23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43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ungunu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3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3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izhou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angainuo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25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84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ngshuigu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3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3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nn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dadao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25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72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angpinu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4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4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nn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yemaozha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26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85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onghua1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4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4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ijing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rizao-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27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56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onghua8ha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7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7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ijing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29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78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obayong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7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7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nn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uyingdu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29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77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eidongtangda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8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hui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yezao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32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42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iankenu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8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izhou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honggu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35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80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angkenu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8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izhou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gbanggu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36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52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yannuo-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9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9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nn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rizao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36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46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gken_5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21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54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ap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jiugu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37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82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2428-I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27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58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maguz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37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45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53A-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35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3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icaohuang-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38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59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iza15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5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71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gypt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ngbaoq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39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88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40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7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73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nited Stat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igansazhim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0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5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iza_1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4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9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gypt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icao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1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75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glin-1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4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9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ap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zhangu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65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glin-10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4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9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ap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ochah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90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lt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6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81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rance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pigu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1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45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nuoxiameik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6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81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gent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xianz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3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56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m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6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81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taly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huazha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3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70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r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8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82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lgar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icaohuan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3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58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sa_Marchet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66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90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taly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ngzhouliu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4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82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iza_15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8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9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gypt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miyahzouzao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4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52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dadu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11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714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biannuo-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4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78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ge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15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718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uanda-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5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76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guonuo-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6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44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icaozha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6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94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NT_ANDRE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01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3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taly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guomaweizha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7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79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CHEONGBYE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05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35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Kore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zaogu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8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94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ALI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08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3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lgar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huih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8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57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ALBYE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09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35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Kore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ongyangnuo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49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53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ONJUD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09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36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Kore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-208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50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70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LSAEGSSAL_SHARE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12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42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Kore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bail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50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80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0_KUNGANI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56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42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ap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jiuya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5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91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AU_SLA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91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71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mbod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ishuigu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51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70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AS22-8_PALM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96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76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azil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kezao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51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43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8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20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99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angjingch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52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47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_MANG_AI_ZHONG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57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76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shazha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53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50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037-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58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77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miwujuzha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54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55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-38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66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83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hut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angmaozha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54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92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CHANGBYE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68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86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Kore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m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54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57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N106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70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90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nited Stat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uangnuo-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54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88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YEONGSAN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200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14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Kore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yuehzhon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55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57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EMONT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803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50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taly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angsuih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56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51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MELLIN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803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53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taly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nhangunuo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60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84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RR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807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52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tral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ngduhonggu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P7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0974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PATAZ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808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51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ai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uma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02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24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808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48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ai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W_293-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03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25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i lank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RANCE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808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49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ai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ngyu5hao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06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66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hu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PK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811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53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lgar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4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R123974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na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UBILIEN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811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51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lgar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4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16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52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LOVDIV_2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81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53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lgar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2061-522-6-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20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53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LOVDIV_2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812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48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lgar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g90-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2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53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i Lank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LIZESTI_2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812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48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lgar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06G1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22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55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ECOZ_2_F_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812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66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gent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64-IL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23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55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DI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812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50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lgar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62266-42-6-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23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55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EDINENI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813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51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lgar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W311-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23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56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LN_244_A6-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814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48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tral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24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57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RM_6-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816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54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tral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25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57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L_BUI_BA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1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47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ietnam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uo_5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29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0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iza1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1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47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gypt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1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29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LOK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12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49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3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1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P42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13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49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64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40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8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nauthukh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3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1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yanmar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58025B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4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9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D00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35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3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han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4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9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nlu_1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35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4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7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72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nlu_1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35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4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G30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7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72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i Lank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ogela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36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s9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7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73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ietnam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RICA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37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5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fric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X2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8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73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ietnam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RICA_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37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fric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X2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8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73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ietnam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RICA_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37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5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fric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X2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8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73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ietnam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RICA_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37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66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fric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dd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9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75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AC_2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3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4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azil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2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1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ry_Lava_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1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dagascar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11297-139-2-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0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0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bori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0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taly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11297-158-1-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0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0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unonglinnuo-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ap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13240-10-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0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0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unonglinnuo-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0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5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ap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13543-6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0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0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uannou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5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apan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3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1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ibu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1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6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2006-P12-12-2-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1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1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pde-k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6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-06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2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2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ranay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1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6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11248-23-3-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2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3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anayanan_(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6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66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1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yaka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1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6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17494-32-3-1-1-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3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3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nik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52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6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weon_28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3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3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 Kore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TAN_DUN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68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93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15529-256-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3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3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J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68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93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weon_29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3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3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 Kore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onj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68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93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15685-2-2-2-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3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3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.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69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93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25588-7-3-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3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4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te_Blanc_S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1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ory Coast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789-98-2-3-2-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1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FUGAO_RIC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57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43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25924-51-2-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4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4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RAY_QIKUG_KABAYUH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57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43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weon_29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4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4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 Kore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RAY_KINARABAW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58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43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1561-228-3-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1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-PEY_SIQA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58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43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1702-74-3-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1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2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INOGNA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58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44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4422-164-3-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2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3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TAN_PAPAH_ARE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4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4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4427-253-5-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2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3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TAN_PELER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4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4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4432-84-3-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3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3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AJU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4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5311-46-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3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3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PO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4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3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3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LOBOK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4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G90-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4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4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i Lank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JEMPO_KREMBUNG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4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5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weon_28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63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88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 Kore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JOKRO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4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weon_32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63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88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 Kore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LIK_SEMAH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6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7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weon_29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65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89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 Kore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RE_KAWA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6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7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9095-258-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7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7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JALAWAR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6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7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4707-123-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7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7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JANGGO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6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7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2003-P7-4-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7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8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NDAMA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7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7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4422-98-3-6-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8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8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GO_RAJAPA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7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7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4567-69-1-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8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8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WARA_DJEDAH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7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8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4563-52-1-3-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8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8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ABADOK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7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8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10181-58-3-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9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9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TAN_LALE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8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8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8608-189-2-2-1-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9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9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TAN_MLANTING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8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8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9115-40-1-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9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69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TAN_OSOG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8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9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8608-253-5-3-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9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TAN_SAP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8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9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9093-195-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9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70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R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TAN_SLAW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8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9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W295-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00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788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i Lank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MUNGSI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78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59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-IRGA-40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16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16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azil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UL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80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CTA_CRISPO_3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27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788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atemal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NT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80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8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29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3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i Lank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MPANG_KUNING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80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9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IAP_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3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19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cuador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DJANGGUK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8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1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75870-5-8-5-B-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38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2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DJERO_GUNDI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81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1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77390-1-6-4-19-1-B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39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30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LAME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8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1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1813-694-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12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92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INARITO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82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2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_4535-PP_23-6-8-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24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04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KOGA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82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3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_894-2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02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7024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AMBOG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82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3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bang_Busu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62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R03687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APORAONA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83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3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TA_TIM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04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14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mb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LANDI_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83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3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X_EBOKOZURU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10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822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iger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LASAY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83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3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IBO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44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35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TAN_NANGK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84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64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INOLAYANGU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44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36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NGKA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96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76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T2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51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39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INATO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99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3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NDANG_PUTIH_68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52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43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LIT_TAPU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99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4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LLO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54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40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NNAB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99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_34-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54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40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yanmar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NGETA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99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86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570" w:hRule="atLeast"/>
        </w:trPr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ONG_SE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55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41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ietnam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NDE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99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79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570" w:hRule="atLeast"/>
        </w:trPr>
        <w:tc>
          <w:tcPr>
            <w:tcW w:w="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6</w:t>
            </w:r>
          </w:p>
        </w:tc>
        <w:tc>
          <w:tcPr>
            <w:tcW w:w="15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ANYALOJOPOIHUN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0576</w:t>
            </w:r>
          </w:p>
        </w:tc>
        <w:tc>
          <w:tcPr>
            <w:tcW w:w="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II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434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2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EDAI_SOBUDI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IS_313-11001</w:t>
            </w:r>
          </w:p>
        </w:tc>
        <w:tc>
          <w:tcPr>
            <w:tcW w:w="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J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S469797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onesia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07:28:27Z</dcterms:created>
  <dc:creator>杂优团队</dc:creator>
  <dc:description/>
  <dc:language>en-US</dc:language>
  <cp:lastModifiedBy>Lenovo</cp:lastModifiedBy>
  <dcterms:modified xsi:type="dcterms:W3CDTF">2023-01-03T07:12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FFB6DE256AC4252BE6DFB47325CFA6B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